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E3ACD" w14:textId="77777777" w:rsidR="008C3029" w:rsidRDefault="00D41284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uppl</w:t>
      </w:r>
      <w:r>
        <w:rPr>
          <w:rFonts w:ascii="Times New Roman" w:hAnsi="Times New Roman" w:hint="eastAsia"/>
          <w:b/>
          <w:sz w:val="20"/>
          <w:szCs w:val="20"/>
        </w:rPr>
        <w:t>e</w:t>
      </w:r>
      <w:r>
        <w:rPr>
          <w:rFonts w:ascii="Times New Roman" w:hAnsi="Times New Roman"/>
          <w:b/>
          <w:sz w:val="20"/>
          <w:szCs w:val="20"/>
        </w:rPr>
        <w:t>mentary</w:t>
      </w:r>
      <w:r>
        <w:rPr>
          <w:rFonts w:ascii="Times New Roman" w:hAnsi="Times New Roman" w:hint="eastAsia"/>
          <w:b/>
          <w:sz w:val="20"/>
          <w:szCs w:val="20"/>
        </w:rPr>
        <w:t xml:space="preserve"> T</w:t>
      </w:r>
      <w:r>
        <w:rPr>
          <w:rFonts w:ascii="Times New Roman" w:hAnsi="Times New Roman"/>
          <w:b/>
          <w:sz w:val="20"/>
          <w:szCs w:val="20"/>
        </w:rPr>
        <w:t xml:space="preserve">able </w:t>
      </w:r>
      <w:r>
        <w:rPr>
          <w:rFonts w:ascii="Times New Roman" w:hAnsi="Times New Roman" w:hint="eastAsia"/>
          <w:b/>
          <w:sz w:val="20"/>
          <w:szCs w:val="20"/>
        </w:rPr>
        <w:t>S2</w:t>
      </w:r>
      <w:r>
        <w:rPr>
          <w:rFonts w:ascii="Times New Roman" w:hAnsi="Times New Roman"/>
          <w:b/>
          <w:sz w:val="20"/>
          <w:szCs w:val="20"/>
        </w:rPr>
        <w:t>. Primer information</w:t>
      </w:r>
    </w:p>
    <w:tbl>
      <w:tblPr>
        <w:tblW w:w="10065" w:type="dxa"/>
        <w:tblInd w:w="-60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268"/>
        <w:gridCol w:w="992"/>
        <w:gridCol w:w="3544"/>
        <w:gridCol w:w="709"/>
        <w:gridCol w:w="1559"/>
      </w:tblGrid>
      <w:tr w:rsidR="008C3029" w14:paraId="5AFCD050" w14:textId="77777777" w:rsidTr="007F5A70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02BE63" w14:textId="77777777" w:rsidR="008C3029" w:rsidRDefault="00D41284">
            <w:pP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rimer</w:t>
            </w:r>
          </w:p>
          <w:p w14:paraId="524EB5BA" w14:textId="77777777" w:rsidR="008C3029" w:rsidRDefault="00D41284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9E91A3" w14:textId="77777777" w:rsidR="008C3029" w:rsidRDefault="00D41284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sz w:val="20"/>
                <w:szCs w:val="20"/>
              </w:rPr>
              <w:t>Gene na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45F7BA" w14:textId="77777777" w:rsidR="008C3029" w:rsidRDefault="00D41284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rimer directio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3D686B" w14:textId="77777777" w:rsidR="008C3029" w:rsidRDefault="00D41284">
            <w:pPr>
              <w:widowControl/>
              <w:ind w:firstLineChars="100" w:firstLine="201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equences (5’to 3’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DBC682" w14:textId="77777777" w:rsidR="008C3029" w:rsidRDefault="00D41284">
            <w:pP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CR</w:t>
            </w:r>
          </w:p>
          <w:p w14:paraId="755B49F5" w14:textId="77777777" w:rsidR="008C3029" w:rsidRDefault="00D41284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bp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3128F3" w14:textId="77777777" w:rsidR="008C3029" w:rsidRDefault="00D412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ccession</w:t>
            </w:r>
          </w:p>
        </w:tc>
      </w:tr>
      <w:tr w:rsidR="00D41284" w14:paraId="519651EF" w14:textId="77777777" w:rsidTr="007F5A70"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FD06554" w14:textId="6BE00E84" w:rsidR="00D41284" w:rsidRDefault="00D41284" w:rsidP="00D41284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NOD2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A00338A" w14:textId="35B21285" w:rsidR="00D41284" w:rsidRDefault="00D41284" w:rsidP="00D41284">
            <w:pPr>
              <w:rPr>
                <w:rFonts w:ascii="Times New Roman" w:hAnsi="Times New Roman"/>
                <w:sz w:val="20"/>
                <w:szCs w:val="20"/>
              </w:rPr>
            </w:pPr>
            <w:r w:rsidRPr="00D41284">
              <w:rPr>
                <w:rFonts w:ascii="Times New Roman" w:hAnsi="Times New Roman"/>
                <w:sz w:val="20"/>
                <w:szCs w:val="20"/>
              </w:rPr>
              <w:t>Nucleotide binding oligomerization domain containing 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4C621DA" w14:textId="5E3E8DA5" w:rsidR="00D41284" w:rsidRDefault="00D41284" w:rsidP="00D412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0D979C" w14:textId="64B37250" w:rsidR="00D41284" w:rsidRDefault="00D41284" w:rsidP="00D41284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CACCGAGTTCAACCTCAAGG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47E3FC5" w14:textId="3AC22173" w:rsidR="00D41284" w:rsidRDefault="00D41284" w:rsidP="00D412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A614B67" w14:textId="35044BC9" w:rsidR="00D41284" w:rsidRDefault="00D41284" w:rsidP="00D41284">
            <w:pPr>
              <w:rPr>
                <w:rFonts w:ascii="Times New Roman" w:hAnsi="Times New Roman"/>
                <w:sz w:val="20"/>
                <w:szCs w:val="20"/>
              </w:rPr>
            </w:pPr>
            <w:r w:rsidRPr="00D41284">
              <w:rPr>
                <w:rFonts w:ascii="Times New Roman" w:hAnsi="Times New Roman"/>
                <w:sz w:val="20"/>
                <w:szCs w:val="20"/>
              </w:rPr>
              <w:t>NM_001370466.1</w:t>
            </w:r>
          </w:p>
        </w:tc>
      </w:tr>
      <w:tr w:rsidR="00D41284" w14:paraId="1EF0FF93" w14:textId="77777777" w:rsidTr="007F5A70">
        <w:trPr>
          <w:trHeight w:val="313"/>
        </w:trPr>
        <w:tc>
          <w:tcPr>
            <w:tcW w:w="993" w:type="dxa"/>
            <w:vMerge/>
            <w:shd w:val="clear" w:color="auto" w:fill="auto"/>
          </w:tcPr>
          <w:p w14:paraId="0ED21B6A" w14:textId="77777777" w:rsidR="00D41284" w:rsidRDefault="00D41284" w:rsidP="00D41284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2D725FF7" w14:textId="77777777" w:rsidR="00D41284" w:rsidRDefault="00D41284" w:rsidP="00D4128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7D851E3" w14:textId="20CCEA14" w:rsidR="00D41284" w:rsidRDefault="00D41284" w:rsidP="00D412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everse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0CA2C0F" w14:textId="426B7183" w:rsidR="00D41284" w:rsidRDefault="00D41284" w:rsidP="00D41284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GACAGGCAGGTGGCACAAAC</w:t>
            </w:r>
          </w:p>
        </w:tc>
        <w:tc>
          <w:tcPr>
            <w:tcW w:w="709" w:type="dxa"/>
            <w:vMerge/>
            <w:shd w:val="clear" w:color="auto" w:fill="auto"/>
          </w:tcPr>
          <w:p w14:paraId="470916F0" w14:textId="77777777" w:rsidR="00D41284" w:rsidRDefault="00D41284" w:rsidP="00D4128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14:paraId="42C1C6B6" w14:textId="77777777" w:rsidR="00D41284" w:rsidRDefault="00D41284" w:rsidP="00D4128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41284" w14:paraId="32C33C58" w14:textId="77777777" w:rsidTr="007F5A70">
        <w:trPr>
          <w:trHeight w:val="361"/>
        </w:trPr>
        <w:tc>
          <w:tcPr>
            <w:tcW w:w="993" w:type="dxa"/>
            <w:vMerge w:val="restart"/>
            <w:shd w:val="clear" w:color="auto" w:fill="auto"/>
          </w:tcPr>
          <w:p w14:paraId="1E895A82" w14:textId="4427C63E" w:rsidR="00D41284" w:rsidRDefault="00D41284" w:rsidP="00D41284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 w:val="20"/>
                <w:szCs w:val="20"/>
              </w:rPr>
              <w:t>GZMB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1661F83C" w14:textId="73B28091" w:rsidR="00D41284" w:rsidRDefault="00D41284" w:rsidP="00D41284">
            <w:pPr>
              <w:rPr>
                <w:rFonts w:ascii="Times New Roman" w:hAnsi="Times New Roman"/>
                <w:sz w:val="20"/>
                <w:szCs w:val="20"/>
              </w:rPr>
            </w:pPr>
            <w:r w:rsidRPr="00D41284">
              <w:rPr>
                <w:rFonts w:ascii="Times New Roman" w:hAnsi="Times New Roman"/>
                <w:sz w:val="20"/>
                <w:szCs w:val="20"/>
              </w:rPr>
              <w:t>Granzyme B</w:t>
            </w:r>
          </w:p>
        </w:tc>
        <w:tc>
          <w:tcPr>
            <w:tcW w:w="992" w:type="dxa"/>
            <w:shd w:val="clear" w:color="auto" w:fill="auto"/>
          </w:tcPr>
          <w:p w14:paraId="477CC274" w14:textId="2D789A95" w:rsidR="00D41284" w:rsidRDefault="00D41284" w:rsidP="00D412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Forward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83CBFDF" w14:textId="12675971" w:rsidR="00D41284" w:rsidRDefault="00D41284" w:rsidP="00D41284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GTGCGGTGGCTTCCTGATAC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6D999EC8" w14:textId="4BB0C6D7" w:rsidR="00D41284" w:rsidRDefault="00D41284" w:rsidP="00D412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  <w:vMerge w:val="restart"/>
            <w:shd w:val="clear" w:color="auto" w:fill="auto"/>
          </w:tcPr>
          <w:p w14:paraId="396D5784" w14:textId="7D36F5DE" w:rsidR="00D41284" w:rsidRDefault="00D41284" w:rsidP="00D41284">
            <w:pPr>
              <w:rPr>
                <w:rFonts w:ascii="Times New Roman" w:hAnsi="Times New Roman"/>
                <w:sz w:val="20"/>
                <w:szCs w:val="20"/>
              </w:rPr>
            </w:pPr>
            <w:r w:rsidRPr="00D41284">
              <w:rPr>
                <w:rFonts w:ascii="Times New Roman" w:hAnsi="Times New Roman"/>
                <w:sz w:val="20"/>
                <w:szCs w:val="20"/>
              </w:rPr>
              <w:t>NM_001346011.2</w:t>
            </w:r>
          </w:p>
        </w:tc>
      </w:tr>
      <w:tr w:rsidR="00D41284" w14:paraId="69D8C184" w14:textId="77777777" w:rsidTr="007F5A70">
        <w:trPr>
          <w:trHeight w:val="263"/>
        </w:trPr>
        <w:tc>
          <w:tcPr>
            <w:tcW w:w="993" w:type="dxa"/>
            <w:vMerge/>
            <w:shd w:val="clear" w:color="auto" w:fill="auto"/>
          </w:tcPr>
          <w:p w14:paraId="06EECA33" w14:textId="77777777" w:rsidR="00D41284" w:rsidRDefault="00D41284" w:rsidP="00D41284">
            <w:pP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11CFABEB" w14:textId="77777777" w:rsidR="00D41284" w:rsidRDefault="00D41284" w:rsidP="00D4128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7032259" w14:textId="06CF042C" w:rsidR="00D41284" w:rsidRDefault="00D41284" w:rsidP="00D412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everse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E499136" w14:textId="051221F5" w:rsidR="00D41284" w:rsidRDefault="00D41284" w:rsidP="00D4128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GGGTCGGCTCCTGTTCTTTG</w:t>
            </w:r>
          </w:p>
        </w:tc>
        <w:tc>
          <w:tcPr>
            <w:tcW w:w="709" w:type="dxa"/>
            <w:vMerge/>
            <w:shd w:val="clear" w:color="auto" w:fill="auto"/>
          </w:tcPr>
          <w:p w14:paraId="6754BF7F" w14:textId="77777777" w:rsidR="00D41284" w:rsidRDefault="00D41284" w:rsidP="00D4128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14:paraId="39436725" w14:textId="77777777" w:rsidR="00D41284" w:rsidRDefault="00D41284" w:rsidP="00D4128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41284" w14:paraId="5D3BB9A9" w14:textId="77777777" w:rsidTr="007F5A70">
        <w:tc>
          <w:tcPr>
            <w:tcW w:w="993" w:type="dxa"/>
            <w:vMerge w:val="restart"/>
            <w:shd w:val="clear" w:color="auto" w:fill="auto"/>
          </w:tcPr>
          <w:p w14:paraId="3B84E54E" w14:textId="44ED0D44" w:rsidR="00D41284" w:rsidRDefault="00D41284" w:rsidP="00D41284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AIM2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745DC0F1" w14:textId="72DEFAEA" w:rsidR="00D41284" w:rsidRDefault="00D41284" w:rsidP="00D41284">
            <w:pPr>
              <w:rPr>
                <w:rFonts w:ascii="Times New Roman" w:hAnsi="Times New Roman"/>
                <w:sz w:val="20"/>
                <w:szCs w:val="20"/>
              </w:rPr>
            </w:pPr>
            <w:r w:rsidRPr="00D41284">
              <w:rPr>
                <w:rFonts w:ascii="Times New Roman" w:hAnsi="Times New Roman"/>
                <w:sz w:val="20"/>
                <w:szCs w:val="20"/>
              </w:rPr>
              <w:t>Absent in melanoma 2</w:t>
            </w:r>
          </w:p>
        </w:tc>
        <w:tc>
          <w:tcPr>
            <w:tcW w:w="992" w:type="dxa"/>
            <w:shd w:val="clear" w:color="auto" w:fill="auto"/>
          </w:tcPr>
          <w:p w14:paraId="4BBFD510" w14:textId="0CF69742" w:rsidR="00D41284" w:rsidRDefault="00D41284" w:rsidP="00D412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Forward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95D95DD" w14:textId="4C3A0472" w:rsidR="00D41284" w:rsidRDefault="00D41284" w:rsidP="00D4128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AGCTGGTGAAACCCCGAA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364B0AF7" w14:textId="71702A88" w:rsidR="00D41284" w:rsidRDefault="00D41284" w:rsidP="00D412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559" w:type="dxa"/>
            <w:vMerge w:val="restart"/>
            <w:shd w:val="clear" w:color="auto" w:fill="auto"/>
          </w:tcPr>
          <w:p w14:paraId="77F06ABD" w14:textId="7C4B1832" w:rsidR="00D41284" w:rsidRDefault="00D41284" w:rsidP="00D41284">
            <w:pPr>
              <w:rPr>
                <w:rFonts w:ascii="Times New Roman" w:hAnsi="Times New Roman"/>
                <w:sz w:val="20"/>
                <w:szCs w:val="20"/>
              </w:rPr>
            </w:pPr>
            <w:r w:rsidRPr="00D41284">
              <w:rPr>
                <w:rFonts w:ascii="Times New Roman" w:hAnsi="Times New Roman"/>
                <w:sz w:val="20"/>
                <w:szCs w:val="20"/>
              </w:rPr>
              <w:t>NM_001348247.2</w:t>
            </w:r>
          </w:p>
        </w:tc>
      </w:tr>
      <w:tr w:rsidR="00D41284" w14:paraId="5E1AF3A6" w14:textId="77777777" w:rsidTr="007F5A70">
        <w:tc>
          <w:tcPr>
            <w:tcW w:w="993" w:type="dxa"/>
            <w:vMerge/>
            <w:shd w:val="clear" w:color="auto" w:fill="auto"/>
          </w:tcPr>
          <w:p w14:paraId="574E82E7" w14:textId="77777777" w:rsidR="00D41284" w:rsidRDefault="00D41284" w:rsidP="00D41284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7A00B114" w14:textId="77777777" w:rsidR="00D41284" w:rsidRDefault="00D41284" w:rsidP="00D4128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7965251" w14:textId="6B1577EB" w:rsidR="00D41284" w:rsidRDefault="00D41284" w:rsidP="00D412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everse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CE09F41" w14:textId="0FF491AB" w:rsidR="00D41284" w:rsidRDefault="00D41284" w:rsidP="00D4128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TCCTCGTTTCTAACCCCCA</w:t>
            </w:r>
          </w:p>
        </w:tc>
        <w:tc>
          <w:tcPr>
            <w:tcW w:w="709" w:type="dxa"/>
            <w:vMerge/>
            <w:shd w:val="clear" w:color="auto" w:fill="auto"/>
          </w:tcPr>
          <w:p w14:paraId="404A526F" w14:textId="77777777" w:rsidR="00D41284" w:rsidRDefault="00D41284" w:rsidP="00D4128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14:paraId="7E4953A6" w14:textId="77777777" w:rsidR="00D41284" w:rsidRDefault="00D41284" w:rsidP="00D4128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41284" w14:paraId="3F6868C2" w14:textId="77777777" w:rsidTr="007F5A70">
        <w:tc>
          <w:tcPr>
            <w:tcW w:w="993" w:type="dxa"/>
            <w:vMerge w:val="restart"/>
            <w:shd w:val="clear" w:color="auto" w:fill="auto"/>
          </w:tcPr>
          <w:p w14:paraId="4B021A52" w14:textId="5522D440" w:rsidR="00D41284" w:rsidRDefault="00D41284" w:rsidP="00D41284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CASP5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2AB88EA9" w14:textId="32BCDD91" w:rsidR="00D41284" w:rsidRDefault="00D41284" w:rsidP="00D41284">
            <w:pPr>
              <w:rPr>
                <w:rFonts w:ascii="Times New Roman" w:hAnsi="Times New Roman"/>
                <w:sz w:val="20"/>
                <w:szCs w:val="20"/>
              </w:rPr>
            </w:pPr>
            <w:r w:rsidRPr="00D41284">
              <w:rPr>
                <w:rFonts w:ascii="Times New Roman" w:hAnsi="Times New Roman"/>
                <w:sz w:val="20"/>
                <w:szCs w:val="20"/>
              </w:rPr>
              <w:t>Cysteine-aspartic acid protease-5</w:t>
            </w:r>
          </w:p>
        </w:tc>
        <w:tc>
          <w:tcPr>
            <w:tcW w:w="992" w:type="dxa"/>
            <w:shd w:val="clear" w:color="auto" w:fill="auto"/>
          </w:tcPr>
          <w:p w14:paraId="0545BF31" w14:textId="27917EC5" w:rsidR="00D41284" w:rsidRDefault="00D41284" w:rsidP="00D412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Forward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FC46D73" w14:textId="6FFE6206" w:rsidR="00D41284" w:rsidRDefault="00D41284" w:rsidP="00D4128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ATGTTGGAATACCTGGGCAA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0DA7CCE4" w14:textId="2D60E95E" w:rsidR="00D41284" w:rsidRDefault="00D41284" w:rsidP="00D412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559" w:type="dxa"/>
            <w:vMerge w:val="restart"/>
            <w:shd w:val="clear" w:color="auto" w:fill="auto"/>
          </w:tcPr>
          <w:p w14:paraId="796C00D2" w14:textId="052EA51B" w:rsidR="00D41284" w:rsidRDefault="00D41284" w:rsidP="00D41284">
            <w:pPr>
              <w:rPr>
                <w:rFonts w:ascii="Times New Roman" w:hAnsi="Times New Roman"/>
                <w:sz w:val="20"/>
                <w:szCs w:val="20"/>
              </w:rPr>
            </w:pPr>
            <w:r w:rsidRPr="00D41284">
              <w:rPr>
                <w:rFonts w:ascii="Times New Roman" w:hAnsi="Times New Roman"/>
                <w:sz w:val="20"/>
                <w:szCs w:val="20"/>
              </w:rPr>
              <w:t>NM_001136112.3</w:t>
            </w:r>
          </w:p>
        </w:tc>
      </w:tr>
      <w:tr w:rsidR="00D41284" w14:paraId="1FE9D80C" w14:textId="77777777" w:rsidTr="007F5A70">
        <w:tc>
          <w:tcPr>
            <w:tcW w:w="993" w:type="dxa"/>
            <w:vMerge/>
            <w:shd w:val="clear" w:color="auto" w:fill="auto"/>
          </w:tcPr>
          <w:p w14:paraId="2387A6AE" w14:textId="77777777" w:rsidR="00D41284" w:rsidRDefault="00D41284" w:rsidP="00D41284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261230A3" w14:textId="77777777" w:rsidR="00D41284" w:rsidRDefault="00D41284" w:rsidP="00D4128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2E0A55F" w14:textId="13B91839" w:rsidR="00D41284" w:rsidRDefault="00D41284" w:rsidP="00D412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everse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F350448" w14:textId="58B7947D" w:rsidR="00D41284" w:rsidRDefault="00D41284" w:rsidP="00D4128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GCAGCCTTTTCATCCCCA</w:t>
            </w:r>
          </w:p>
        </w:tc>
        <w:tc>
          <w:tcPr>
            <w:tcW w:w="709" w:type="dxa"/>
            <w:vMerge/>
            <w:shd w:val="clear" w:color="auto" w:fill="auto"/>
          </w:tcPr>
          <w:p w14:paraId="4FF1FEAB" w14:textId="77777777" w:rsidR="00D41284" w:rsidRDefault="00D41284" w:rsidP="00D4128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14:paraId="11C3CF06" w14:textId="77777777" w:rsidR="00D41284" w:rsidRDefault="00D41284" w:rsidP="00D4128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41284" w14:paraId="6B947B7F" w14:textId="77777777" w:rsidTr="007F5A70">
        <w:tc>
          <w:tcPr>
            <w:tcW w:w="993" w:type="dxa"/>
            <w:vMerge w:val="restart"/>
            <w:shd w:val="clear" w:color="auto" w:fill="auto"/>
          </w:tcPr>
          <w:p w14:paraId="6912070B" w14:textId="0B7D47E5" w:rsidR="00D41284" w:rsidRDefault="00D41284" w:rsidP="00D41284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73A52428" w14:textId="268BE06E" w:rsidR="00D41284" w:rsidRDefault="00D41284" w:rsidP="00D41284">
            <w:pPr>
              <w:rPr>
                <w:rFonts w:ascii="Times New Roman" w:hAnsi="Times New Roman"/>
                <w:sz w:val="20"/>
                <w:szCs w:val="20"/>
              </w:rPr>
            </w:pPr>
            <w:r w:rsidRPr="00D41284">
              <w:rPr>
                <w:rFonts w:ascii="Times New Roman" w:hAnsi="Times New Roman"/>
                <w:sz w:val="20"/>
                <w:szCs w:val="20"/>
              </w:rPr>
              <w:t>glyceraldehyde-3-phosphate dehydrogenase</w:t>
            </w:r>
          </w:p>
        </w:tc>
        <w:tc>
          <w:tcPr>
            <w:tcW w:w="992" w:type="dxa"/>
            <w:shd w:val="clear" w:color="auto" w:fill="auto"/>
          </w:tcPr>
          <w:p w14:paraId="216919B4" w14:textId="259DF6C1" w:rsidR="00D41284" w:rsidRDefault="00D41284" w:rsidP="00D412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Forward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80BDBF1" w14:textId="5E795D4E" w:rsidR="00D41284" w:rsidRDefault="00D41284" w:rsidP="00D4128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4128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TCAAGGCTGAGAACGGGAA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5A018650" w14:textId="2AFCFA77" w:rsidR="00D41284" w:rsidRDefault="00D41284" w:rsidP="00D412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559" w:type="dxa"/>
            <w:vMerge w:val="restart"/>
            <w:shd w:val="clear" w:color="auto" w:fill="auto"/>
          </w:tcPr>
          <w:p w14:paraId="078A9C22" w14:textId="3AE5E5E7" w:rsidR="00D41284" w:rsidRDefault="00D41284" w:rsidP="00D41284">
            <w:pPr>
              <w:rPr>
                <w:rFonts w:ascii="Times New Roman" w:hAnsi="Times New Roman"/>
                <w:sz w:val="20"/>
                <w:szCs w:val="20"/>
              </w:rPr>
            </w:pPr>
            <w:r w:rsidRPr="00D41284">
              <w:rPr>
                <w:rFonts w:ascii="Times New Roman" w:hAnsi="Times New Roman"/>
                <w:sz w:val="20"/>
                <w:szCs w:val="20"/>
              </w:rPr>
              <w:t>NM_001256799.3</w:t>
            </w:r>
          </w:p>
        </w:tc>
      </w:tr>
      <w:tr w:rsidR="00D41284" w14:paraId="027EC9F0" w14:textId="77777777" w:rsidTr="007F5A70">
        <w:tc>
          <w:tcPr>
            <w:tcW w:w="993" w:type="dxa"/>
            <w:vMerge/>
            <w:shd w:val="clear" w:color="auto" w:fill="auto"/>
          </w:tcPr>
          <w:p w14:paraId="3A52AB5A" w14:textId="77777777" w:rsidR="00D41284" w:rsidRDefault="00D41284" w:rsidP="00D41284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10846B0C" w14:textId="77777777" w:rsidR="00D41284" w:rsidRDefault="00D41284" w:rsidP="00D4128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30B6C8C" w14:textId="5BE47478" w:rsidR="00D41284" w:rsidRDefault="00D41284" w:rsidP="00D4128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everse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85011C0" w14:textId="46633DDB" w:rsidR="00D41284" w:rsidRDefault="00D41284" w:rsidP="00D4128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4128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ATGAGCCCCAGCCTTCTC</w:t>
            </w:r>
          </w:p>
        </w:tc>
        <w:tc>
          <w:tcPr>
            <w:tcW w:w="709" w:type="dxa"/>
            <w:vMerge/>
            <w:shd w:val="clear" w:color="auto" w:fill="auto"/>
          </w:tcPr>
          <w:p w14:paraId="22C5B2E4" w14:textId="77777777" w:rsidR="00D41284" w:rsidRDefault="00D41284" w:rsidP="00D4128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14:paraId="156C9AE4" w14:textId="77777777" w:rsidR="00D41284" w:rsidRDefault="00D41284" w:rsidP="00D4128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41284" w14:paraId="075FE973" w14:textId="77777777" w:rsidTr="007F5A70">
        <w:tc>
          <w:tcPr>
            <w:tcW w:w="993" w:type="dxa"/>
            <w:vMerge/>
            <w:shd w:val="clear" w:color="auto" w:fill="auto"/>
          </w:tcPr>
          <w:p w14:paraId="19B5FD86" w14:textId="77777777" w:rsidR="00D41284" w:rsidRDefault="00D41284" w:rsidP="00D4128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75CBC502" w14:textId="77777777" w:rsidR="00D41284" w:rsidRDefault="00D41284" w:rsidP="00D41284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551DAEF" w14:textId="34459133" w:rsidR="00D41284" w:rsidRDefault="00D41284" w:rsidP="00D4128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5048CA61" w14:textId="2C362566" w:rsidR="00D41284" w:rsidRDefault="00D41284" w:rsidP="00D4128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1388D6FD" w14:textId="77777777" w:rsidR="00D41284" w:rsidRDefault="00D41284" w:rsidP="00D4128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14:paraId="03AC6308" w14:textId="77777777" w:rsidR="00D41284" w:rsidRDefault="00D41284" w:rsidP="00D4128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058B9575" w14:textId="77777777" w:rsidR="008C3029" w:rsidRDefault="008C3029">
      <w:pPr>
        <w:contextualSpacing/>
        <w:rPr>
          <w:rFonts w:ascii="Times New Roman" w:hAnsi="Times New Roman"/>
          <w:b/>
          <w:color w:val="000000"/>
          <w:sz w:val="20"/>
          <w:szCs w:val="20"/>
        </w:rPr>
      </w:pPr>
    </w:p>
    <w:sectPr w:rsidR="008C30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1NDc2NjQwMzCzMLFU0lEKTi0uzszPAykwqgUAk4ostSwAAAA="/>
  </w:docVars>
  <w:rsids>
    <w:rsidRoot w:val="002F4E9A"/>
    <w:rsid w:val="00027024"/>
    <w:rsid w:val="00081ECA"/>
    <w:rsid w:val="0022239C"/>
    <w:rsid w:val="002E7CE4"/>
    <w:rsid w:val="002F4E9A"/>
    <w:rsid w:val="00481C0D"/>
    <w:rsid w:val="006133EC"/>
    <w:rsid w:val="00632A6E"/>
    <w:rsid w:val="007F2A21"/>
    <w:rsid w:val="007F5A70"/>
    <w:rsid w:val="008C3029"/>
    <w:rsid w:val="00916471"/>
    <w:rsid w:val="009751CD"/>
    <w:rsid w:val="00982AE9"/>
    <w:rsid w:val="00B51DD5"/>
    <w:rsid w:val="00CF792F"/>
    <w:rsid w:val="00D41284"/>
    <w:rsid w:val="0D8F733C"/>
    <w:rsid w:val="160A219A"/>
    <w:rsid w:val="2B3214B3"/>
    <w:rsid w:val="337B6E35"/>
    <w:rsid w:val="46CD7E30"/>
    <w:rsid w:val="5E136515"/>
    <w:rsid w:val="77207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58F2A"/>
  <w15:docId w15:val="{88834C30-82D0-4D91-924D-EEC22E636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styleId="a7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432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1</Words>
  <Characters>635</Characters>
  <Application>Microsoft Office Word</Application>
  <DocSecurity>0</DocSecurity>
  <Lines>5</Lines>
  <Paragraphs>1</Paragraphs>
  <ScaleCrop>false</ScaleCrop>
  <Company>微软中国</Company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个人用户</dc:creator>
  <cp:lastModifiedBy>显武 陈</cp:lastModifiedBy>
  <cp:revision>3</cp:revision>
  <dcterms:created xsi:type="dcterms:W3CDTF">2021-08-16T14:32:00Z</dcterms:created>
  <dcterms:modified xsi:type="dcterms:W3CDTF">2021-08-16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